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89E15" w14:textId="77777777" w:rsidR="007713AA" w:rsidRPr="00A939D8" w:rsidRDefault="007713AA" w:rsidP="007713AA">
      <w:pPr>
        <w:kinsoku w:val="0"/>
        <w:overflowPunct w:val="0"/>
        <w:autoSpaceDE w:val="0"/>
        <w:autoSpaceDN w:val="0"/>
        <w:spacing w:line="360" w:lineRule="auto"/>
        <w:textAlignment w:val="baseline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97653905"/>
      <w:r w:rsidRPr="00A939D8">
        <w:rPr>
          <w:rFonts w:ascii="Times New Roman" w:hAnsi="Times New Roman" w:cs="Times New Roman"/>
          <w:b/>
          <w:bCs/>
          <w:sz w:val="20"/>
          <w:szCs w:val="20"/>
        </w:rPr>
        <w:t>Supplemental table. Follow-up details for all case se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3"/>
        <w:gridCol w:w="957"/>
        <w:gridCol w:w="1134"/>
        <w:gridCol w:w="1701"/>
        <w:gridCol w:w="1843"/>
        <w:gridCol w:w="1842"/>
      </w:tblGrid>
      <w:tr w:rsidR="007713AA" w:rsidRPr="00A939D8" w14:paraId="758B865A" w14:textId="77777777" w:rsidTr="00A939D8">
        <w:tc>
          <w:tcPr>
            <w:tcW w:w="1873" w:type="dxa"/>
          </w:tcPr>
          <w:p w14:paraId="7A3578DF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Study (Year)</w:t>
            </w:r>
          </w:p>
        </w:tc>
        <w:tc>
          <w:tcPr>
            <w:tcW w:w="957" w:type="dxa"/>
          </w:tcPr>
          <w:p w14:paraId="706AFCEB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134" w:type="dxa"/>
          </w:tcPr>
          <w:p w14:paraId="5375B197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Follow up (months)</w:t>
            </w:r>
          </w:p>
        </w:tc>
        <w:tc>
          <w:tcPr>
            <w:tcW w:w="1701" w:type="dxa"/>
          </w:tcPr>
          <w:p w14:paraId="652ACF2F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Holter-monitoring</w:t>
            </w:r>
          </w:p>
        </w:tc>
        <w:tc>
          <w:tcPr>
            <w:tcW w:w="1843" w:type="dxa"/>
          </w:tcPr>
          <w:p w14:paraId="365B3C67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Device-interrogation</w:t>
            </w:r>
          </w:p>
        </w:tc>
        <w:tc>
          <w:tcPr>
            <w:tcW w:w="1842" w:type="dxa"/>
          </w:tcPr>
          <w:p w14:paraId="65291EB2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Outpatient clinic</w:t>
            </w:r>
          </w:p>
        </w:tc>
      </w:tr>
      <w:tr w:rsidR="007713AA" w:rsidRPr="00A939D8" w14:paraId="4D2B7A20" w14:textId="77777777" w:rsidTr="00A939D8">
        <w:tc>
          <w:tcPr>
            <w:tcW w:w="1873" w:type="dxa"/>
          </w:tcPr>
          <w:p w14:paraId="04AE15EC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demanee</w:t>
            </w:r>
            <w:proofErr w:type="spell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, et al. 2011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57" w:type="dxa"/>
          </w:tcPr>
          <w:p w14:paraId="258BAF84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7AD917F1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75787335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28E89F6F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2" w:type="dxa"/>
          </w:tcPr>
          <w:p w14:paraId="7F391D71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 month and every 3 months</w:t>
            </w:r>
          </w:p>
        </w:tc>
      </w:tr>
      <w:tr w:rsidR="007713AA" w:rsidRPr="00A939D8" w14:paraId="76A4FCD0" w14:textId="77777777" w:rsidTr="00A939D8">
        <w:tc>
          <w:tcPr>
            <w:tcW w:w="1873" w:type="dxa"/>
          </w:tcPr>
          <w:p w14:paraId="17F9040E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Brugada</w:t>
            </w:r>
            <w:proofErr w:type="spell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, et al. 2015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57" w:type="dxa"/>
          </w:tcPr>
          <w:p w14:paraId="471D4C2D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4A0031F0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0488AAFE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At each follow-up visits</w:t>
            </w:r>
          </w:p>
        </w:tc>
        <w:tc>
          <w:tcPr>
            <w:tcW w:w="1843" w:type="dxa"/>
          </w:tcPr>
          <w:p w14:paraId="0A148DD8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2" w:type="dxa"/>
          </w:tcPr>
          <w:p w14:paraId="51925A74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713AA" w:rsidRPr="00A939D8" w14:paraId="7E2A03D2" w14:textId="77777777" w:rsidTr="00A939D8">
        <w:tc>
          <w:tcPr>
            <w:tcW w:w="1873" w:type="dxa"/>
          </w:tcPr>
          <w:p w14:paraId="3283AE40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Pappone</w:t>
            </w:r>
            <w:proofErr w:type="spell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, et al. 2017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6</w:t>
            </w:r>
          </w:p>
        </w:tc>
        <w:tc>
          <w:tcPr>
            <w:tcW w:w="957" w:type="dxa"/>
          </w:tcPr>
          <w:p w14:paraId="00C09C4E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34" w:type="dxa"/>
          </w:tcPr>
          <w:p w14:paraId="783901A6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3E0128AE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3 month</w:t>
            </w:r>
            <w:proofErr w:type="gram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, 6 month, 12 month and every 6 months</w:t>
            </w:r>
          </w:p>
        </w:tc>
        <w:tc>
          <w:tcPr>
            <w:tcW w:w="1843" w:type="dxa"/>
          </w:tcPr>
          <w:p w14:paraId="4D826577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3 month</w:t>
            </w:r>
            <w:proofErr w:type="gram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, 6 month, 12 month and every 6 months</w:t>
            </w:r>
          </w:p>
        </w:tc>
        <w:tc>
          <w:tcPr>
            <w:tcW w:w="1842" w:type="dxa"/>
          </w:tcPr>
          <w:p w14:paraId="1E7B604C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3 month</w:t>
            </w:r>
            <w:proofErr w:type="gram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, 6 month, 12 month and every 6 months</w:t>
            </w:r>
          </w:p>
        </w:tc>
      </w:tr>
      <w:tr w:rsidR="007713AA" w:rsidRPr="00A939D8" w14:paraId="7E507B06" w14:textId="77777777" w:rsidTr="00A939D8">
        <w:tc>
          <w:tcPr>
            <w:tcW w:w="1873" w:type="dxa"/>
          </w:tcPr>
          <w:p w14:paraId="2CE182AE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Shelke</w:t>
            </w:r>
            <w:proofErr w:type="spell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, et al. 2018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7</w:t>
            </w:r>
          </w:p>
        </w:tc>
        <w:tc>
          <w:tcPr>
            <w:tcW w:w="957" w:type="dxa"/>
          </w:tcPr>
          <w:p w14:paraId="625F1C8F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5D7817F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</w:tcPr>
          <w:p w14:paraId="678FE663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16864A8B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2" w:type="dxa"/>
          </w:tcPr>
          <w:p w14:paraId="38E68386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 xml:space="preserve">1 week, </w:t>
            </w:r>
            <w:proofErr w:type="gram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2 week</w:t>
            </w:r>
            <w:proofErr w:type="gram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, 3 week, 3 months and every 6 months</w:t>
            </w:r>
          </w:p>
        </w:tc>
      </w:tr>
      <w:tr w:rsidR="007713AA" w:rsidRPr="00A939D8" w14:paraId="2A19F844" w14:textId="77777777" w:rsidTr="00A939D8">
        <w:tc>
          <w:tcPr>
            <w:tcW w:w="1873" w:type="dxa"/>
          </w:tcPr>
          <w:p w14:paraId="708CA317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Zhang, et al. 2016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8</w:t>
            </w:r>
          </w:p>
        </w:tc>
        <w:tc>
          <w:tcPr>
            <w:tcW w:w="957" w:type="dxa"/>
          </w:tcPr>
          <w:p w14:paraId="5E59AAC1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30F8A2A1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14:paraId="4D83BF46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524DB087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2" w:type="dxa"/>
          </w:tcPr>
          <w:p w14:paraId="097A0B8E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 month and every 3 months</w:t>
            </w:r>
          </w:p>
        </w:tc>
      </w:tr>
      <w:tr w:rsidR="007713AA" w:rsidRPr="00A939D8" w14:paraId="62CF9306" w14:textId="77777777" w:rsidTr="00A939D8">
        <w:tc>
          <w:tcPr>
            <w:tcW w:w="1873" w:type="dxa"/>
          </w:tcPr>
          <w:p w14:paraId="41560C97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Sunsaneewita</w:t>
            </w:r>
            <w:proofErr w:type="spell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, et al. 2012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9</w:t>
            </w:r>
          </w:p>
        </w:tc>
        <w:tc>
          <w:tcPr>
            <w:tcW w:w="957" w:type="dxa"/>
          </w:tcPr>
          <w:p w14:paraId="1D2DC610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0014190D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1E11B4E8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2855F011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 month and every 3 months</w:t>
            </w:r>
          </w:p>
        </w:tc>
        <w:tc>
          <w:tcPr>
            <w:tcW w:w="1842" w:type="dxa"/>
          </w:tcPr>
          <w:p w14:paraId="03E77DBE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 month and every 3 months</w:t>
            </w:r>
          </w:p>
        </w:tc>
      </w:tr>
      <w:tr w:rsidR="007713AA" w:rsidRPr="00A939D8" w14:paraId="1A60F6A6" w14:textId="77777777" w:rsidTr="00A939D8">
        <w:tc>
          <w:tcPr>
            <w:tcW w:w="1873" w:type="dxa"/>
          </w:tcPr>
          <w:p w14:paraId="50484570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Haissaguerre</w:t>
            </w:r>
            <w:proofErr w:type="spell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, et al. 2003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0</w:t>
            </w:r>
          </w:p>
        </w:tc>
        <w:tc>
          <w:tcPr>
            <w:tcW w:w="957" w:type="dxa"/>
          </w:tcPr>
          <w:p w14:paraId="7F9CC7FA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CB0D069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66381918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1843" w:type="dxa"/>
          </w:tcPr>
          <w:p w14:paraId="11279C77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2" w:type="dxa"/>
          </w:tcPr>
          <w:p w14:paraId="37AA468A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713AA" w:rsidRPr="00A939D8" w14:paraId="70DC2615" w14:textId="77777777" w:rsidTr="00A939D8">
        <w:tc>
          <w:tcPr>
            <w:tcW w:w="1873" w:type="dxa"/>
          </w:tcPr>
          <w:p w14:paraId="14E301F8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Talib, et al. 2018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1</w:t>
            </w:r>
          </w:p>
        </w:tc>
        <w:tc>
          <w:tcPr>
            <w:tcW w:w="957" w:type="dxa"/>
          </w:tcPr>
          <w:p w14:paraId="63CF3B64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2026634A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01" w:type="dxa"/>
          </w:tcPr>
          <w:p w14:paraId="7BBBE04D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7198E2AE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2" w:type="dxa"/>
          </w:tcPr>
          <w:p w14:paraId="113D1F08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713AA" w:rsidRPr="00A939D8" w14:paraId="19DF9DA5" w14:textId="77777777" w:rsidTr="00A939D8">
        <w:tc>
          <w:tcPr>
            <w:tcW w:w="1873" w:type="dxa"/>
          </w:tcPr>
          <w:p w14:paraId="48ADEBF7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Salghetti</w:t>
            </w:r>
            <w:proofErr w:type="spell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, et al. 2019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2</w:t>
            </w:r>
          </w:p>
        </w:tc>
        <w:tc>
          <w:tcPr>
            <w:tcW w:w="957" w:type="dxa"/>
          </w:tcPr>
          <w:p w14:paraId="534231C7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2D7C9156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1EE05541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 month and every 6 months</w:t>
            </w:r>
          </w:p>
        </w:tc>
        <w:tc>
          <w:tcPr>
            <w:tcW w:w="1843" w:type="dxa"/>
          </w:tcPr>
          <w:p w14:paraId="1F335D41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 month and every 6 months</w:t>
            </w:r>
          </w:p>
        </w:tc>
        <w:tc>
          <w:tcPr>
            <w:tcW w:w="1842" w:type="dxa"/>
          </w:tcPr>
          <w:p w14:paraId="108D5AC3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 month and every 6 months</w:t>
            </w:r>
          </w:p>
        </w:tc>
      </w:tr>
      <w:tr w:rsidR="007713AA" w:rsidRPr="00A939D8" w14:paraId="791614BD" w14:textId="77777777" w:rsidTr="00A939D8">
        <w:tc>
          <w:tcPr>
            <w:tcW w:w="1873" w:type="dxa"/>
          </w:tcPr>
          <w:p w14:paraId="32AF7C43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Haanshoten</w:t>
            </w:r>
            <w:proofErr w:type="spell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, et al. 2020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3</w:t>
            </w:r>
          </w:p>
        </w:tc>
        <w:tc>
          <w:tcPr>
            <w:tcW w:w="957" w:type="dxa"/>
          </w:tcPr>
          <w:p w14:paraId="113EEE75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364EC95C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01" w:type="dxa"/>
          </w:tcPr>
          <w:p w14:paraId="078F9382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2A1AA7D6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2" w:type="dxa"/>
          </w:tcPr>
          <w:p w14:paraId="5BA58CC4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713AA" w:rsidRPr="00A939D8" w14:paraId="464C1E6E" w14:textId="77777777" w:rsidTr="00A939D8">
        <w:tc>
          <w:tcPr>
            <w:tcW w:w="1873" w:type="dxa"/>
          </w:tcPr>
          <w:p w14:paraId="5F26992F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Chung, et al. 2017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4</w:t>
            </w:r>
          </w:p>
        </w:tc>
        <w:tc>
          <w:tcPr>
            <w:tcW w:w="957" w:type="dxa"/>
          </w:tcPr>
          <w:p w14:paraId="66CF8A19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42F1BBBF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4EBC5FFC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Every 3 to 6 months</w:t>
            </w:r>
          </w:p>
        </w:tc>
        <w:tc>
          <w:tcPr>
            <w:tcW w:w="1843" w:type="dxa"/>
          </w:tcPr>
          <w:p w14:paraId="2BBB18F8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2" w:type="dxa"/>
          </w:tcPr>
          <w:p w14:paraId="43B9B471" w14:textId="77777777" w:rsidR="007713AA" w:rsidRPr="00A939D8" w:rsidRDefault="007713AA" w:rsidP="00A460C1">
            <w:pPr>
              <w:tabs>
                <w:tab w:val="left" w:pos="195"/>
              </w:tabs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Every 3 to 6 months)</w:t>
            </w:r>
          </w:p>
        </w:tc>
      </w:tr>
      <w:tr w:rsidR="007713AA" w:rsidRPr="00A939D8" w14:paraId="5BC5ADBB" w14:textId="77777777" w:rsidTr="00A939D8">
        <w:tc>
          <w:tcPr>
            <w:tcW w:w="1873" w:type="dxa"/>
          </w:tcPr>
          <w:p w14:paraId="71383175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Tokioka</w:t>
            </w:r>
            <w:proofErr w:type="spell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, et al. 2020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5</w:t>
            </w:r>
          </w:p>
        </w:tc>
        <w:tc>
          <w:tcPr>
            <w:tcW w:w="957" w:type="dxa"/>
          </w:tcPr>
          <w:p w14:paraId="13CE4AFF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C1FC4EB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01" w:type="dxa"/>
          </w:tcPr>
          <w:p w14:paraId="19D252A0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34B8834A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Every 3 months</w:t>
            </w:r>
          </w:p>
        </w:tc>
        <w:tc>
          <w:tcPr>
            <w:tcW w:w="1842" w:type="dxa"/>
          </w:tcPr>
          <w:p w14:paraId="25918C72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Every 3 months</w:t>
            </w:r>
          </w:p>
        </w:tc>
      </w:tr>
      <w:tr w:rsidR="007713AA" w:rsidRPr="00A939D8" w14:paraId="6E42C508" w14:textId="77777777" w:rsidTr="00A939D8">
        <w:tc>
          <w:tcPr>
            <w:tcW w:w="1873" w:type="dxa"/>
          </w:tcPr>
          <w:p w14:paraId="49A6C13D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Mamiya, et al. 2021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6</w:t>
            </w:r>
          </w:p>
        </w:tc>
        <w:tc>
          <w:tcPr>
            <w:tcW w:w="957" w:type="dxa"/>
          </w:tcPr>
          <w:p w14:paraId="1D5026FD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26F48BFB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1" w:type="dxa"/>
          </w:tcPr>
          <w:p w14:paraId="0EAAEE62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4E87E30B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Every 6 months</w:t>
            </w:r>
          </w:p>
        </w:tc>
        <w:tc>
          <w:tcPr>
            <w:tcW w:w="1842" w:type="dxa"/>
          </w:tcPr>
          <w:p w14:paraId="4E1DF4BD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, 3, 6, and every 6 months</w:t>
            </w:r>
          </w:p>
        </w:tc>
      </w:tr>
      <w:tr w:rsidR="007713AA" w:rsidRPr="00A939D8" w14:paraId="2FCAB1A7" w14:textId="77777777" w:rsidTr="00A939D8">
        <w:tc>
          <w:tcPr>
            <w:tcW w:w="1873" w:type="dxa"/>
          </w:tcPr>
          <w:p w14:paraId="128DC3F6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Chokesuwattanaskul</w:t>
            </w:r>
            <w:proofErr w:type="spellEnd"/>
            <w:r w:rsidRPr="00A939D8">
              <w:rPr>
                <w:rFonts w:ascii="Times New Roman" w:hAnsi="Times New Roman" w:cs="Times New Roman"/>
                <w:sz w:val="20"/>
                <w:szCs w:val="20"/>
              </w:rPr>
              <w:t xml:space="preserve"> R, et al. 2021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7</w:t>
            </w:r>
          </w:p>
        </w:tc>
        <w:tc>
          <w:tcPr>
            <w:tcW w:w="957" w:type="dxa"/>
          </w:tcPr>
          <w:p w14:paraId="63A3782D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14:paraId="11463EF3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4EE9B9A2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77834F05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2" w:type="dxa"/>
          </w:tcPr>
          <w:p w14:paraId="037B647D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713AA" w:rsidRPr="00A939D8" w14:paraId="2267449B" w14:textId="77777777" w:rsidTr="00A939D8">
        <w:tc>
          <w:tcPr>
            <w:tcW w:w="1873" w:type="dxa"/>
          </w:tcPr>
          <w:p w14:paraId="0E0E2DE3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Kamakura, et al. 2021</w:t>
            </w:r>
            <w:r w:rsidRPr="00A939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8</w:t>
            </w:r>
          </w:p>
        </w:tc>
        <w:tc>
          <w:tcPr>
            <w:tcW w:w="957" w:type="dxa"/>
          </w:tcPr>
          <w:p w14:paraId="51030540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7BED5365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5AA54027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109AF8C1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Every 6 to 12 months</w:t>
            </w:r>
          </w:p>
        </w:tc>
        <w:tc>
          <w:tcPr>
            <w:tcW w:w="1842" w:type="dxa"/>
          </w:tcPr>
          <w:p w14:paraId="2445BCC3" w14:textId="77777777" w:rsidR="007713AA" w:rsidRPr="00A939D8" w:rsidRDefault="007713AA" w:rsidP="00A460C1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939D8">
              <w:rPr>
                <w:rFonts w:ascii="Times New Roman" w:hAnsi="Times New Roman" w:cs="Times New Roman"/>
                <w:sz w:val="20"/>
                <w:szCs w:val="20"/>
              </w:rPr>
              <w:t>Every 6 to 12 months</w:t>
            </w:r>
          </w:p>
        </w:tc>
      </w:tr>
    </w:tbl>
    <w:p w14:paraId="6EBFB7E3" w14:textId="77777777" w:rsidR="007713AA" w:rsidRPr="00A939D8" w:rsidRDefault="007713AA" w:rsidP="007713AA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939D8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A939D8">
        <w:rPr>
          <w:rFonts w:ascii="Times New Roman" w:hAnsi="Times New Roman" w:cs="Times New Roman"/>
          <w:sz w:val="20"/>
          <w:szCs w:val="20"/>
        </w:rPr>
        <w:t>: NA, not available</w:t>
      </w:r>
    </w:p>
    <w:bookmarkEnd w:id="0"/>
    <w:p w14:paraId="5F9DD24F" w14:textId="77777777" w:rsidR="00274A0E" w:rsidRPr="00A939D8" w:rsidRDefault="00274A0E" w:rsidP="007713AA">
      <w:pPr>
        <w:rPr>
          <w:sz w:val="20"/>
          <w:szCs w:val="20"/>
        </w:rPr>
      </w:pPr>
    </w:p>
    <w:sectPr w:rsidR="00274A0E" w:rsidRPr="00A93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EE1"/>
    <w:rsid w:val="00057EE1"/>
    <w:rsid w:val="00274A0E"/>
    <w:rsid w:val="007713AA"/>
    <w:rsid w:val="00A9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F32C4"/>
  <w15:chartTrackingRefBased/>
  <w15:docId w15:val="{3EBD0A88-9304-4CB2-BE24-233FA1A7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EE1"/>
    <w:pPr>
      <w:spacing w:after="0" w:line="240" w:lineRule="auto"/>
    </w:pPr>
    <w:rPr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仁 小竹</dc:creator>
  <cp:keywords/>
  <dc:description/>
  <cp:lastModifiedBy>康仁 小竹</cp:lastModifiedBy>
  <cp:revision>3</cp:revision>
  <dcterms:created xsi:type="dcterms:W3CDTF">2022-03-08T06:44:00Z</dcterms:created>
  <dcterms:modified xsi:type="dcterms:W3CDTF">2022-03-08T10:18:00Z</dcterms:modified>
</cp:coreProperties>
</file>